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F6DED" w14:textId="62137237" w:rsidR="00615CFD" w:rsidRDefault="00FB3DFD">
      <w:bookmarkStart w:id="0" w:name="_GoBack"/>
      <w:r>
        <w:t>Supplementary table 1: WHO ordinal scale for clinical improvement (OSCI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005"/>
        <w:gridCol w:w="3005"/>
        <w:gridCol w:w="3006"/>
      </w:tblGrid>
      <w:tr w:rsidR="00FB3DFD" w14:paraId="3FC4F702" w14:textId="77777777" w:rsidTr="00FB3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2142748" w14:textId="227D7E13" w:rsidR="00FB3DFD" w:rsidRDefault="00FB3DFD">
            <w:r>
              <w:t>Patient state</w:t>
            </w:r>
          </w:p>
        </w:tc>
        <w:tc>
          <w:tcPr>
            <w:tcW w:w="3005" w:type="dxa"/>
          </w:tcPr>
          <w:p w14:paraId="0A33F1EA" w14:textId="60D97F25" w:rsidR="00FB3DFD" w:rsidRDefault="00FB3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or</w:t>
            </w:r>
          </w:p>
        </w:tc>
        <w:tc>
          <w:tcPr>
            <w:tcW w:w="3006" w:type="dxa"/>
          </w:tcPr>
          <w:p w14:paraId="05D4621F" w14:textId="34F1FCD0" w:rsidR="00FB3DFD" w:rsidRDefault="00FB3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core </w:t>
            </w:r>
          </w:p>
        </w:tc>
      </w:tr>
      <w:tr w:rsidR="00FB3DFD" w14:paraId="66273017" w14:textId="77777777" w:rsidTr="00FB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65740E7" w14:textId="5D630D2F" w:rsidR="00FB3DFD" w:rsidRDefault="00FB3DFD">
            <w:r>
              <w:t>Uninfected</w:t>
            </w:r>
          </w:p>
        </w:tc>
        <w:tc>
          <w:tcPr>
            <w:tcW w:w="3005" w:type="dxa"/>
          </w:tcPr>
          <w:p w14:paraId="5C61893A" w14:textId="6D75A32D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linical or virological evidence of infection</w:t>
            </w:r>
          </w:p>
        </w:tc>
        <w:tc>
          <w:tcPr>
            <w:tcW w:w="3006" w:type="dxa"/>
          </w:tcPr>
          <w:p w14:paraId="24DA4F76" w14:textId="5501F792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FB3DFD" w14:paraId="2A309235" w14:textId="77777777" w:rsidTr="00FB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A68D92E" w14:textId="1D18992B" w:rsidR="00FB3DFD" w:rsidRDefault="00FB3DFD">
            <w:r>
              <w:t>Ambulatory</w:t>
            </w:r>
          </w:p>
        </w:tc>
        <w:tc>
          <w:tcPr>
            <w:tcW w:w="3005" w:type="dxa"/>
          </w:tcPr>
          <w:p w14:paraId="636091C0" w14:textId="587C1AF6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limitation of activities </w:t>
            </w:r>
          </w:p>
        </w:tc>
        <w:tc>
          <w:tcPr>
            <w:tcW w:w="3006" w:type="dxa"/>
          </w:tcPr>
          <w:p w14:paraId="0AC45D00" w14:textId="2C23283C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FB3DFD" w14:paraId="76CAF588" w14:textId="77777777" w:rsidTr="00FB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192562C" w14:textId="77777777" w:rsidR="00FB3DFD" w:rsidRDefault="00FB3DFD"/>
        </w:tc>
        <w:tc>
          <w:tcPr>
            <w:tcW w:w="3005" w:type="dxa"/>
          </w:tcPr>
          <w:p w14:paraId="5600A170" w14:textId="695304FE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imitation of activities </w:t>
            </w:r>
          </w:p>
        </w:tc>
        <w:tc>
          <w:tcPr>
            <w:tcW w:w="3006" w:type="dxa"/>
          </w:tcPr>
          <w:p w14:paraId="713E1C27" w14:textId="30F385D3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FB3DFD" w14:paraId="11E5DA08" w14:textId="77777777" w:rsidTr="00FB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4FFB0F1" w14:textId="67D8FD95" w:rsidR="00FB3DFD" w:rsidRDefault="00FB3DFD">
            <w:r>
              <w:t xml:space="preserve">Hospitalized mild disease </w:t>
            </w:r>
          </w:p>
        </w:tc>
        <w:tc>
          <w:tcPr>
            <w:tcW w:w="3005" w:type="dxa"/>
          </w:tcPr>
          <w:p w14:paraId="2033E645" w14:textId="088059AB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, no oxygen therapy</w:t>
            </w:r>
          </w:p>
        </w:tc>
        <w:tc>
          <w:tcPr>
            <w:tcW w:w="3006" w:type="dxa"/>
          </w:tcPr>
          <w:p w14:paraId="02159AF2" w14:textId="3EFCB449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FB3DFD" w14:paraId="0E625034" w14:textId="77777777" w:rsidTr="00FB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615A00A" w14:textId="77777777" w:rsidR="00FB3DFD" w:rsidRDefault="00FB3DFD"/>
        </w:tc>
        <w:tc>
          <w:tcPr>
            <w:tcW w:w="3005" w:type="dxa"/>
          </w:tcPr>
          <w:p w14:paraId="36A995F2" w14:textId="4F89F64C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xygen by mask or nasal prongs </w:t>
            </w:r>
          </w:p>
        </w:tc>
        <w:tc>
          <w:tcPr>
            <w:tcW w:w="3006" w:type="dxa"/>
          </w:tcPr>
          <w:p w14:paraId="22EA3790" w14:textId="7ABA9D2B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FB3DFD" w14:paraId="2C8636FB" w14:textId="77777777" w:rsidTr="00FB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DD23FF6" w14:textId="2F6E921D" w:rsidR="00FB3DFD" w:rsidRDefault="00FB3DFD">
            <w:r>
              <w:t xml:space="preserve">Hospitalized severe disease </w:t>
            </w:r>
          </w:p>
        </w:tc>
        <w:tc>
          <w:tcPr>
            <w:tcW w:w="3005" w:type="dxa"/>
          </w:tcPr>
          <w:p w14:paraId="65ECA585" w14:textId="3E1DE202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invasive ventilation or high-flow oxygen</w:t>
            </w:r>
          </w:p>
        </w:tc>
        <w:tc>
          <w:tcPr>
            <w:tcW w:w="3006" w:type="dxa"/>
          </w:tcPr>
          <w:p w14:paraId="4296C166" w14:textId="1B743B53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FB3DFD" w14:paraId="759CEFAE" w14:textId="77777777" w:rsidTr="00FB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2DC783F" w14:textId="77777777" w:rsidR="00FB3DFD" w:rsidRDefault="00FB3DFD"/>
        </w:tc>
        <w:tc>
          <w:tcPr>
            <w:tcW w:w="3005" w:type="dxa"/>
          </w:tcPr>
          <w:p w14:paraId="0EFDEBCC" w14:textId="264AE664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ubation and mechanical ventilation</w:t>
            </w:r>
          </w:p>
        </w:tc>
        <w:tc>
          <w:tcPr>
            <w:tcW w:w="3006" w:type="dxa"/>
          </w:tcPr>
          <w:p w14:paraId="3E4B9B98" w14:textId="22755230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FB3DFD" w14:paraId="01488C64" w14:textId="77777777" w:rsidTr="00FB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98E7A3E" w14:textId="77777777" w:rsidR="00FB3DFD" w:rsidRDefault="00FB3DFD"/>
        </w:tc>
        <w:tc>
          <w:tcPr>
            <w:tcW w:w="3005" w:type="dxa"/>
          </w:tcPr>
          <w:p w14:paraId="19F48B45" w14:textId="203BAF11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ntilation + additional organ support -pressors, RRT, ECMO</w:t>
            </w:r>
          </w:p>
        </w:tc>
        <w:tc>
          <w:tcPr>
            <w:tcW w:w="3006" w:type="dxa"/>
          </w:tcPr>
          <w:p w14:paraId="558F9B60" w14:textId="56B5645F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FB3DFD" w14:paraId="61FD5A04" w14:textId="77777777" w:rsidTr="00FB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0960307" w14:textId="3AB756E0" w:rsidR="00FB3DFD" w:rsidRDefault="00FB3DFD">
            <w:r>
              <w:t xml:space="preserve">Dead </w:t>
            </w:r>
          </w:p>
        </w:tc>
        <w:tc>
          <w:tcPr>
            <w:tcW w:w="3005" w:type="dxa"/>
          </w:tcPr>
          <w:p w14:paraId="05FEF2F9" w14:textId="4F77E35E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ath</w:t>
            </w:r>
          </w:p>
        </w:tc>
        <w:tc>
          <w:tcPr>
            <w:tcW w:w="3006" w:type="dxa"/>
          </w:tcPr>
          <w:p w14:paraId="20BBDC40" w14:textId="43F39FEC" w:rsidR="00FB3DFD" w:rsidRDefault="00FB3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</w:tbl>
    <w:p w14:paraId="1F1189C4" w14:textId="3CCAA1CA" w:rsidR="00FB3DFD" w:rsidRDefault="00FB3DFD"/>
    <w:p w14:paraId="44AD8631" w14:textId="20FCA8E1" w:rsidR="00FB3DFD" w:rsidRDefault="00FB3DFD">
      <w:r>
        <w:t>RRT- renal replacement therapy, ECMO- extracorporeal membrane oxygenation</w:t>
      </w:r>
      <w:bookmarkEnd w:id="0"/>
    </w:p>
    <w:sectPr w:rsidR="00FB3DFD" w:rsidSect="001560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DFD"/>
    <w:rsid w:val="001560C7"/>
    <w:rsid w:val="00316797"/>
    <w:rsid w:val="00615CFD"/>
    <w:rsid w:val="00F7474C"/>
    <w:rsid w:val="00FB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46B42"/>
  <w15:chartTrackingRefBased/>
  <w15:docId w15:val="{94317C31-F6CC-4C89-9469-248058D53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D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FB3D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Jevalikar</dc:creator>
  <cp:keywords/>
  <dc:description/>
  <cp:lastModifiedBy>Sujatha M.C.</cp:lastModifiedBy>
  <cp:revision>2</cp:revision>
  <dcterms:created xsi:type="dcterms:W3CDTF">2021-01-29T15:10:00Z</dcterms:created>
  <dcterms:modified xsi:type="dcterms:W3CDTF">2021-03-08T11:28:00Z</dcterms:modified>
</cp:coreProperties>
</file>